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Table S6. Biochemical values and ranges of cynomolgus monkeys aged 13-24 months.</w:t>
      </w:r>
      <w:r>
        <w:rPr/>
        <w:t>*</w:t>
      </w:r>
    </w:p>
    <w:tbl>
      <w:tblPr>
        <w:tblW w:w="9045" w:type="dxa"/>
        <w:jc w:val="left"/>
        <w:tblInd w:w="1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1335"/>
        <w:gridCol w:w="1335"/>
        <w:gridCol w:w="1335"/>
        <w:gridCol w:w="1335"/>
        <w:gridCol w:w="1335"/>
      </w:tblGrid>
      <w:tr>
        <w:trPr>
          <w:trHeight w:val="436" w:hRule="atLeast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arameter (unit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s and females (n=324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Males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=162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s (n=162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>
          <w:trHeight w:val="436" w:hRule="atLeast"/>
        </w:trPr>
        <w:tc>
          <w:tcPr>
            <w:tcW w:w="2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bilirubin (μmol/l)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4±0.56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4</w:t>
            </w:r>
            <w:bookmarkStart w:id="0" w:name="OLE_LINK189"/>
            <w:bookmarkStart w:id="1" w:name="OLE_LINK18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4±0.57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-2.76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-2.78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protein (g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.37±4.9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.87±4.8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.87±4.9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15-82.5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97-81.77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bumin (g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.28±4.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.45±4.4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.10±3.6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1-45.8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8-48.42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obulin (g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.10±3.6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.42±3.3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.77±3.8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0-38.1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7-38.37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/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4±0.2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3±0.2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6±0.2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-1.7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-1.76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anine aminotransferase (IU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.88±16.5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7.23±17.1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.54±16.0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9-91.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8-88.70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spartate aminotransferase (IU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1.28±14.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.23±15.4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.33±13.2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1-91.0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9-88.77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kaline phosphatase (IU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4.76±195.5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97.60±197.9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1.91±189.9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.76-1093.4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.97-1131.85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Gamma glutamyltransferase </w:t>
            </w:r>
            <w:bookmarkStart w:id="2" w:name="OLE_LINK60"/>
            <w:bookmarkStart w:id="3" w:name="OLE_LINK59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IU/L)</w:t>
            </w:r>
            <w:bookmarkEnd w:id="2"/>
            <w:bookmarkEnd w:id="3"/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.73±14.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.13</w:t>
            </w:r>
            <w:bookmarkStart w:id="4" w:name="OLE_LINK191"/>
            <w:bookmarkStart w:id="5" w:name="OLE_LINK19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4"/>
            <w:bookmarkEnd w:id="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5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.33±15.1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3-75.2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9-79.67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actate dehydrogenase (IU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72.73±130.6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90.72±133.9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54.74±125.2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2.90-958.5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.26-905.22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reatine kinase (IU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3.21±104.7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8.16±106.8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8.27±102.6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46-481.8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07-483.47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lood urea nitrogen (mmol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70±1.0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66±1.0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73±1.0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-9.8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5-9.91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reatinine (μmol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.19±7.1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43±7.1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.94±6.8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5-51.8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4-48.54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ucose (mmol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19±1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27±1.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11±1.2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-7.0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-6.55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iglyceride</w:t>
            </w:r>
            <w:bookmarkStart w:id="6" w:name="OLE_LINK316"/>
            <w:bookmarkStart w:id="7" w:name="OLE_LINK31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mmol/l)</w:t>
            </w:r>
            <w:bookmarkEnd w:id="6"/>
            <w:bookmarkEnd w:id="7"/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4±0.3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7±0.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0±0.2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-1.3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-0.90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cholesterol (mmol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26±0.6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25±0.6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28±0.5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-4.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-4.46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tassium (mmol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53±0.7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49±0.6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57±0.7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-6.8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1-7.03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odium (mmol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0.67±2.9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0.04±3.1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1.30±2.6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.76-156.3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98-156.62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loride (mmol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7.31±2.7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6.66±2.4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7.96±2.7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74-111.5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40-113.52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lcium (mmol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0±0.1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56±0.1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3±0.1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-2.8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-2.85</w:t>
            </w:r>
          </w:p>
        </w:tc>
      </w:tr>
      <w:tr>
        <w:trPr>
          <w:trHeight w:val="43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osphorus (mmol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8±0.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30±0.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5±0.3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-3.0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-3.03</w:t>
            </w:r>
          </w:p>
        </w:tc>
      </w:tr>
      <w:tr>
        <w:trPr>
          <w:trHeight w:val="436" w:hRule="atLeast"/>
        </w:trPr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gnesium (mmol/l)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2±0.09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2±0.09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3±0.09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-1.10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-1.11</w:t>
            </w:r>
          </w:p>
        </w:tc>
      </w:tr>
    </w:tbl>
    <w:p>
      <w:pPr>
        <w:pStyle w:val="Normal"/>
        <w:snapToGrid w:val="false"/>
        <w:spacing w:lineRule="auto" w:line="276"/>
        <w:ind w:right="12" w:hanging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eastAsia="Times New Roman" w:cs="Times New Roman" w:ascii="Times New Roman" w:hAnsi="Times New Roman"/>
          <w:sz w:val="20"/>
          <w:szCs w:val="20"/>
        </w:rPr>
        <w:t>To exclude outliers, the range limits have been defined as 2×SD above and below the mean. Where the lower limit falls below zero, the lowest observed value was used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5:27:00Z</dcterms:created>
  <dc:creator>DELL-PC</dc:creator>
  <dc:description/>
  <dc:language>en-US</dc:language>
  <cp:lastModifiedBy>DELL-PC</cp:lastModifiedBy>
  <dcterms:modified xsi:type="dcterms:W3CDTF">2013-04-27T05:27:00Z</dcterms:modified>
  <cp:revision>2</cp:revision>
  <dc:subject/>
  <dc:title/>
</cp:coreProperties>
</file>